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B4375" w14:textId="77777777" w:rsidR="00D538EF" w:rsidRPr="007B15CA" w:rsidRDefault="00D538EF" w:rsidP="00D538E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 xml:space="preserve">What were examples of misinformation about COVID-19 that you read circulating in </w:t>
      </w:r>
      <w:proofErr w:type="spellStart"/>
      <w:r w:rsidRPr="007B15CA">
        <w:rPr>
          <w:rFonts w:ascii="Arial" w:hAnsi="Arial" w:cs="Arial"/>
          <w:color w:val="000000"/>
          <w:sz w:val="22"/>
          <w:szCs w:val="22"/>
        </w:rPr>
        <w:t>facebook</w:t>
      </w:r>
      <w:proofErr w:type="spellEnd"/>
      <w:r w:rsidRPr="007B15CA">
        <w:rPr>
          <w:rFonts w:ascii="Arial" w:hAnsi="Arial" w:cs="Arial"/>
          <w:color w:val="000000"/>
          <w:sz w:val="22"/>
          <w:szCs w:val="22"/>
        </w:rPr>
        <w:t xml:space="preserve"> and twitter (and other social media)? (And then for each misinformation answered, probe using the following questions):</w:t>
      </w:r>
    </w:p>
    <w:p w14:paraId="2087917C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How did you respond to this misinformation?</w:t>
      </w:r>
    </w:p>
    <w:p w14:paraId="0BE4FB72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How did others respond to this misinformation?</w:t>
      </w:r>
    </w:p>
    <w:p w14:paraId="6A8EFD22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What channels were used to spread this misinformation?</w:t>
      </w:r>
    </w:p>
    <w:p w14:paraId="0A91EE73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What was the form of misinformation? (Narratives, pictures, memes, infographics, videos, etc.)</w:t>
      </w:r>
    </w:p>
    <w:p w14:paraId="1B75773D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Can you provide an example post (public domain— because of ethics)?</w:t>
      </w:r>
    </w:p>
    <w:p w14:paraId="046C2140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How do you think this misinformation affects the way people see and behave towards COVID-19 and how the disease is managed?</w:t>
      </w:r>
    </w:p>
    <w:p w14:paraId="43444FAB" w14:textId="77777777" w:rsidR="00D538EF" w:rsidRPr="007B15CA" w:rsidRDefault="00D538EF" w:rsidP="00D538E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 xml:space="preserve">How would you describe the people/accounts </w:t>
      </w:r>
      <w:proofErr w:type="gramStart"/>
      <w:r w:rsidRPr="007B15CA">
        <w:rPr>
          <w:rFonts w:ascii="Arial" w:hAnsi="Arial" w:cs="Arial"/>
          <w:color w:val="000000"/>
          <w:sz w:val="22"/>
          <w:szCs w:val="22"/>
        </w:rPr>
        <w:t>who:</w:t>
      </w:r>
      <w:proofErr w:type="gramEnd"/>
    </w:p>
    <w:p w14:paraId="2EB12E89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Believe COVID-19 misinformation?</w:t>
      </w:r>
    </w:p>
    <w:p w14:paraId="5E530852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Shared COVID-19 misinformation?</w:t>
      </w:r>
    </w:p>
    <w:p w14:paraId="327327BA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Rejected COVID-19 misinformation?</w:t>
      </w:r>
    </w:p>
    <w:p w14:paraId="06C7E0AB" w14:textId="77777777" w:rsidR="00D538EF" w:rsidRPr="007B15CA" w:rsidRDefault="00D538EF" w:rsidP="00D538E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 xml:space="preserve">Can you provide public domain </w:t>
      </w:r>
      <w:proofErr w:type="spellStart"/>
      <w:r w:rsidRPr="007B15CA">
        <w:rPr>
          <w:rFonts w:ascii="Arial" w:hAnsi="Arial" w:cs="Arial"/>
          <w:color w:val="000000"/>
          <w:sz w:val="22"/>
          <w:szCs w:val="22"/>
        </w:rPr>
        <w:t>facebook</w:t>
      </w:r>
      <w:proofErr w:type="spellEnd"/>
      <w:r w:rsidRPr="007B15CA">
        <w:rPr>
          <w:rFonts w:ascii="Arial" w:hAnsi="Arial" w:cs="Arial"/>
          <w:color w:val="000000"/>
          <w:sz w:val="22"/>
          <w:szCs w:val="22"/>
        </w:rPr>
        <w:t xml:space="preserve"> profiles, pages, twitter accounts and sites that </w:t>
      </w:r>
      <w:proofErr w:type="gramStart"/>
      <w:r w:rsidRPr="007B15CA">
        <w:rPr>
          <w:rFonts w:ascii="Arial" w:hAnsi="Arial" w:cs="Arial"/>
          <w:color w:val="000000"/>
          <w:sz w:val="22"/>
          <w:szCs w:val="22"/>
        </w:rPr>
        <w:t>propagate ?</w:t>
      </w:r>
      <w:proofErr w:type="gramEnd"/>
      <w:r w:rsidRPr="007B15CA">
        <w:rPr>
          <w:rFonts w:ascii="Arial" w:hAnsi="Arial" w:cs="Arial"/>
          <w:color w:val="000000"/>
          <w:sz w:val="22"/>
          <w:szCs w:val="22"/>
        </w:rPr>
        <w:t xml:space="preserve"> (Public domain - those that can be accessed even if you are not following the account)</w:t>
      </w:r>
    </w:p>
    <w:p w14:paraId="3D02A848" w14:textId="77777777" w:rsidR="00D538EF" w:rsidRPr="007B15CA" w:rsidRDefault="00D538EF" w:rsidP="00D538EF">
      <w:pPr>
        <w:pStyle w:val="NormalWeb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What strategies do these public domains use in order to spread misinformation?</w:t>
      </w:r>
    </w:p>
    <w:p w14:paraId="29FEB9C9" w14:textId="77777777" w:rsidR="00D538EF" w:rsidRPr="007B15CA" w:rsidRDefault="00D538EF" w:rsidP="00D538E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 xml:space="preserve">How would you differentiate the way misinformation is spread and dealt with in </w:t>
      </w:r>
      <w:proofErr w:type="spellStart"/>
      <w:r w:rsidRPr="007B15CA">
        <w:rPr>
          <w:rFonts w:ascii="Arial" w:hAnsi="Arial" w:cs="Arial"/>
          <w:color w:val="000000"/>
          <w:sz w:val="22"/>
          <w:szCs w:val="22"/>
        </w:rPr>
        <w:t>facebook</w:t>
      </w:r>
      <w:proofErr w:type="spellEnd"/>
      <w:r w:rsidRPr="007B15CA">
        <w:rPr>
          <w:rFonts w:ascii="Arial" w:hAnsi="Arial" w:cs="Arial"/>
          <w:color w:val="000000"/>
          <w:sz w:val="22"/>
          <w:szCs w:val="22"/>
        </w:rPr>
        <w:t xml:space="preserve"> versus twitter?</w:t>
      </w:r>
    </w:p>
    <w:p w14:paraId="2C2A0F84" w14:textId="77777777" w:rsidR="00D538EF" w:rsidRPr="007B15CA" w:rsidRDefault="00D538EF" w:rsidP="00D538E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7B15CA">
        <w:rPr>
          <w:rFonts w:ascii="Arial" w:hAnsi="Arial" w:cs="Arial"/>
          <w:color w:val="000000"/>
          <w:sz w:val="22"/>
          <w:szCs w:val="22"/>
        </w:rPr>
        <w:t>What efforts can be done by different sectors of society to address online COVID-19 misinformation?</w:t>
      </w:r>
    </w:p>
    <w:p w14:paraId="783D861F" w14:textId="77777777" w:rsidR="00374AC6" w:rsidRDefault="00374AC6"/>
    <w:sectPr w:rsidR="00374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76657"/>
    <w:multiLevelType w:val="multilevel"/>
    <w:tmpl w:val="ACC20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828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EF"/>
    <w:rsid w:val="00374AC6"/>
    <w:rsid w:val="009E41D5"/>
    <w:rsid w:val="00D5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7C21"/>
  <w15:chartTrackingRefBased/>
  <w15:docId w15:val="{A9E7367D-2341-425A-A6B2-75FC9900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PH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EF"/>
    <w:pPr>
      <w:spacing w:after="0" w:line="276" w:lineRule="auto"/>
    </w:pPr>
    <w:rPr>
      <w:rFonts w:ascii="Arial" w:eastAsia="Arial" w:hAnsi="Arial" w:cs="Arial"/>
      <w:szCs w:val="22"/>
      <w:lang w:val="en" w:eastAsia="en-PH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8E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38EF"/>
    <w:rPr>
      <w:rFonts w:ascii="Arial" w:eastAsia="Arial" w:hAnsi="Arial" w:cs="Arial"/>
      <w:sz w:val="32"/>
      <w:szCs w:val="32"/>
      <w:lang w:val="en" w:eastAsia="en-PH" w:bidi="ar-SA"/>
    </w:rPr>
  </w:style>
  <w:style w:type="paragraph" w:styleId="NormalWeb">
    <w:name w:val="Normal (Web)"/>
    <w:basedOn w:val="Normal"/>
    <w:uiPriority w:val="99"/>
    <w:semiHidden/>
    <w:unhideWhenUsed/>
    <w:rsid w:val="00D53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hA Pharmacy Information Center</dc:creator>
  <cp:keywords/>
  <dc:description/>
  <cp:lastModifiedBy>PPhA Pharmacy Information Center</cp:lastModifiedBy>
  <cp:revision>2</cp:revision>
  <dcterms:created xsi:type="dcterms:W3CDTF">2022-07-17T12:18:00Z</dcterms:created>
  <dcterms:modified xsi:type="dcterms:W3CDTF">2022-07-17T12:19:00Z</dcterms:modified>
</cp:coreProperties>
</file>